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  <w:t xml:space="preserve">Figure S4. Sequence logos for human p53 response elements used for position weight matrix (PWM) model construction.  </w:t>
      </w:r>
      <w:r>
        <w:rPr>
          <w:rFonts w:cs="Arial" w:ascii="Arial" w:hAnsi="Arial"/>
        </w:rPr>
        <w:t>Sequence logo visualizes contributions of individual positions and individual nucleotides to the overall p53 binding motif.   Generated by the WebLogo program (</w:t>
      </w:r>
      <w:hyperlink r:id="rId2">
        <w:r>
          <w:rPr>
            <w:rStyle w:val="InternetLink"/>
            <w:rFonts w:cs="Arial" w:ascii="Arial" w:hAnsi="Arial"/>
          </w:rPr>
          <w:t>http://weblogo.berkeley.edu</w:t>
        </w:r>
      </w:hyperlink>
      <w:r>
        <w:rPr>
          <w:rFonts w:cs="Arial" w:ascii="Arial" w:hAnsi="Arial"/>
        </w:rPr>
        <w:t xml:space="preserve">). The height of each letter is proportional to its frequency in the position weight matrix, and the height of the entire stack is adjusted to signify the ‘information content’ </w:t>
      </w:r>
      <w:r>
        <w:rPr>
          <w:rFonts w:cs="Arial" w:ascii="Arial" w:hAnsi="Arial"/>
          <w:color w:val="000000"/>
        </w:rPr>
        <w:t xml:space="preserve">(measured in bits) </w:t>
      </w:r>
      <w:r>
        <w:rPr>
          <w:rFonts w:cs="Arial" w:ascii="Arial" w:hAnsi="Arial"/>
        </w:rPr>
        <w:t>of the sequences at that position.  The logo displays both significant residues and subtle sequence patterns.</w:t>
      </w:r>
      <w:r>
        <w:br w:type="page"/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  <w:t>Figure S4</w:t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A. Logo for 83 human p53 response elements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  <w:drawing>
          <wp:inline distT="0" distB="0" distL="0" distR="0">
            <wp:extent cx="5947410" cy="1663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B. Logo for 23 cell-cycle related human p53 response elements</w:t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rPr/>
      </w:pPr>
      <w:r>
        <w:rPr/>
        <w:drawing>
          <wp:inline distT="0" distB="0" distL="0" distR="0">
            <wp:extent cx="5947410" cy="16414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C. Logo for 29 apoptosis related human p53 response elements</w:t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rPr/>
      </w:pPr>
      <w:r>
        <w:rPr/>
        <w:drawing>
          <wp:inline distT="0" distB="0" distL="0" distR="0">
            <wp:extent cx="5947410" cy="16344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Textitem">
    <w:name w:val="textitem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logo.berkeley.edu/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3T19:08:00Z</dcterms:created>
  <dc:creator>horvathm</dc:creator>
  <dc:description/>
  <cp:keywords/>
  <dc:language>en-US</dc:language>
  <cp:lastModifiedBy>NIEHS</cp:lastModifiedBy>
  <cp:lastPrinted>2006-10-17T14:13:00Z</cp:lastPrinted>
  <dcterms:modified xsi:type="dcterms:W3CDTF">2007-06-13T19:08:00Z</dcterms:modified>
  <cp:revision>2</cp:revision>
  <dc:subject/>
  <dc:title>Table 1:  Validated p53 TFBS’s</dc:title>
</cp:coreProperties>
</file>